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D387B" w14:textId="4A53958F" w:rsidR="00A94C38" w:rsidRPr="0018111F" w:rsidRDefault="00A94C38" w:rsidP="00D3349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27509116"/>
      <w:r w:rsidRPr="0018111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F0595" w:rsidRPr="0018111F">
        <w:rPr>
          <w:rFonts w:ascii="Times New Roman" w:hAnsi="Times New Roman" w:cs="Times New Roman"/>
          <w:b/>
          <w:sz w:val="24"/>
          <w:szCs w:val="24"/>
        </w:rPr>
        <w:t>M</w:t>
      </w:r>
      <w:r w:rsidRPr="0018111F">
        <w:rPr>
          <w:rFonts w:ascii="Times New Roman" w:hAnsi="Times New Roman" w:cs="Times New Roman"/>
          <w:b/>
          <w:sz w:val="24"/>
          <w:szCs w:val="24"/>
        </w:rPr>
        <w:t>aterials</w:t>
      </w:r>
    </w:p>
    <w:p w14:paraId="21A957F9" w14:textId="77777777" w:rsidR="00950954" w:rsidRPr="00950954" w:rsidRDefault="00950954" w:rsidP="00950954">
      <w:pPr>
        <w:pStyle w:val="MDPI13authornames"/>
        <w:spacing w:after="0" w:line="360" w:lineRule="auto"/>
        <w:jc w:val="both"/>
        <w:rPr>
          <w:ins w:id="1" w:author="Abreham Aneseyee" w:date="2021-10-19T06:56:00Z"/>
          <w:rFonts w:ascii="Times New Roman" w:hAnsi="Times New Roman"/>
          <w:sz w:val="24"/>
          <w:szCs w:val="24"/>
        </w:rPr>
      </w:pPr>
      <w:bookmarkStart w:id="2" w:name="_Hlk60286316"/>
      <w:bookmarkEnd w:id="0"/>
      <w:ins w:id="3" w:author="Abreham Aneseyee" w:date="2021-10-19T06:56:00Z">
        <w:r w:rsidRPr="00950954">
          <w:rPr>
            <w:rFonts w:ascii="Times New Roman" w:hAnsi="Times New Roman"/>
            <w:sz w:val="24"/>
            <w:szCs w:val="24"/>
          </w:rPr>
          <w:t>Allometric equations for Ethiopian selected Acacia species (</w:t>
        </w:r>
        <w:r w:rsidRPr="00950954">
          <w:rPr>
            <w:rFonts w:ascii="Times New Roman" w:hAnsi="Times New Roman"/>
            <w:i/>
            <w:iCs/>
            <w:sz w:val="24"/>
            <w:szCs w:val="24"/>
            <w:rPrChange w:id="4" w:author="Abreham Aneseyee" w:date="2021-10-19T06:56:00Z">
              <w:rPr>
                <w:rFonts w:ascii="Times New Roman" w:hAnsi="Times New Roman"/>
                <w:sz w:val="24"/>
                <w:szCs w:val="24"/>
              </w:rPr>
            </w:rPrChange>
          </w:rPr>
          <w:t>Vachellia</w:t>
        </w:r>
      </w:ins>
    </w:p>
    <w:p w14:paraId="3504E6D7" w14:textId="6A2C2804" w:rsidR="0018111F" w:rsidRPr="00950954" w:rsidDel="00950954" w:rsidRDefault="00950954" w:rsidP="00950954">
      <w:pPr>
        <w:pStyle w:val="MDPI13authornames"/>
        <w:spacing w:after="0" w:line="360" w:lineRule="auto"/>
        <w:jc w:val="both"/>
        <w:rPr>
          <w:del w:id="5" w:author="Abreham Aneseyee" w:date="2021-10-19T06:56:00Z"/>
          <w:rFonts w:ascii="Times New Roman" w:hAnsi="Times New Roman"/>
          <w:sz w:val="24"/>
          <w:szCs w:val="24"/>
          <w:rPrChange w:id="6" w:author="Abreham Aneseyee" w:date="2021-10-19T06:56:00Z">
            <w:rPr>
              <w:del w:id="7" w:author="Abreham Aneseyee" w:date="2021-10-19T06:56:00Z"/>
              <w:rFonts w:ascii="Times New Roman" w:eastAsia="ArialUnicodeMS" w:hAnsi="Times New Roman"/>
              <w:color w:val="auto"/>
              <w:sz w:val="28"/>
              <w:szCs w:val="28"/>
              <w:lang w:eastAsia="en-US"/>
            </w:rPr>
          </w:rPrChange>
        </w:rPr>
      </w:pPr>
      <w:ins w:id="8" w:author="Abreham Aneseyee" w:date="2021-10-19T06:56:00Z">
        <w:r w:rsidRPr="00950954">
          <w:rPr>
            <w:rFonts w:ascii="Times New Roman" w:hAnsi="Times New Roman"/>
            <w:sz w:val="24"/>
            <w:szCs w:val="24"/>
          </w:rPr>
          <w:t xml:space="preserve">and </w:t>
        </w:r>
        <w:r w:rsidRPr="00950954">
          <w:rPr>
            <w:rFonts w:ascii="Times New Roman" w:hAnsi="Times New Roman"/>
            <w:i/>
            <w:iCs/>
            <w:sz w:val="24"/>
            <w:szCs w:val="24"/>
            <w:rPrChange w:id="9" w:author="Abreham Aneseyee" w:date="2021-10-19T06:56:00Z">
              <w:rPr>
                <w:rFonts w:ascii="Times New Roman" w:hAnsi="Times New Roman"/>
                <w:sz w:val="24"/>
                <w:szCs w:val="24"/>
              </w:rPr>
            </w:rPrChange>
          </w:rPr>
          <w:t>Senegalia</w:t>
        </w:r>
        <w:r w:rsidRPr="00950954">
          <w:rPr>
            <w:rFonts w:ascii="Times New Roman" w:hAnsi="Times New Roman"/>
            <w:sz w:val="24"/>
            <w:szCs w:val="24"/>
          </w:rPr>
          <w:t xml:space="preserve"> genera)</w:t>
        </w:r>
        <w:r>
          <w:rPr>
            <w:rFonts w:ascii="Times New Roman" w:hAnsi="Times New Roman"/>
            <w:sz w:val="24"/>
            <w:szCs w:val="24"/>
          </w:rPr>
          <w:t xml:space="preserve"> </w:t>
        </w:r>
        <w:r w:rsidRPr="00950954">
          <w:rPr>
            <w:rFonts w:ascii="Times New Roman" w:hAnsi="Times New Roman"/>
            <w:sz w:val="24"/>
            <w:szCs w:val="24"/>
          </w:rPr>
          <w:t>of Ethiopia</w:t>
        </w:r>
        <w:r>
          <w:rPr>
            <w:rFonts w:ascii="Times New Roman" w:hAnsi="Times New Roman"/>
            <w:sz w:val="24"/>
            <w:szCs w:val="24"/>
          </w:rPr>
          <w:t xml:space="preserve"> </w:t>
        </w:r>
      </w:ins>
      <w:del w:id="10" w:author="Abreham Aneseyee" w:date="2021-10-19T06:56:00Z">
        <w:r w:rsidR="0018111F" w:rsidRPr="00F125E3" w:rsidDel="00950954">
          <w:rPr>
            <w:rFonts w:ascii="Times New Roman" w:hAnsi="Times New Roman"/>
            <w:sz w:val="24"/>
            <w:szCs w:val="24"/>
          </w:rPr>
          <w:delText xml:space="preserve">Allometric equations for </w:delText>
        </w:r>
      </w:del>
      <w:del w:id="11" w:author="Abreham Aneseyee" w:date="2021-10-19T06:55:00Z">
        <w:r w:rsidR="0018111F" w:rsidRPr="00F125E3" w:rsidDel="00950954">
          <w:rPr>
            <w:rFonts w:ascii="Times New Roman" w:hAnsi="Times New Roman"/>
            <w:sz w:val="24"/>
            <w:szCs w:val="24"/>
          </w:rPr>
          <w:delText xml:space="preserve">Ethiopian </w:delText>
        </w:r>
      </w:del>
      <w:del w:id="12" w:author="Abreham Aneseyee" w:date="2021-10-19T06:56:00Z">
        <w:r w:rsidR="0018111F" w:rsidRPr="00F125E3" w:rsidDel="00950954">
          <w:rPr>
            <w:rFonts w:ascii="Times New Roman" w:hAnsi="Times New Roman"/>
            <w:sz w:val="24"/>
            <w:szCs w:val="24"/>
          </w:rPr>
          <w:delText>Acacia species</w:delText>
        </w:r>
        <w:r w:rsidR="0018111F" w:rsidRPr="00D93D25" w:rsidDel="00950954">
          <w:rPr>
            <w:rFonts w:ascii="Times New Roman" w:eastAsia="ArialUnicodeMS" w:hAnsi="Times New Roman"/>
            <w:color w:val="auto"/>
            <w:sz w:val="28"/>
            <w:szCs w:val="28"/>
            <w:lang w:eastAsia="en-US"/>
          </w:rPr>
          <w:delText xml:space="preserve"> </w:delText>
        </w:r>
      </w:del>
    </w:p>
    <w:bookmarkEnd w:id="2"/>
    <w:p w14:paraId="169ABFC6" w14:textId="41030716" w:rsidR="006567A7" w:rsidRPr="0018111F" w:rsidRDefault="006567A7" w:rsidP="00D33494">
      <w:pPr>
        <w:pStyle w:val="MDPI13authornames"/>
        <w:spacing w:after="0" w:line="360" w:lineRule="auto"/>
        <w:jc w:val="center"/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>Abreham Berta Aneseyee</w:t>
      </w:r>
      <w:r w:rsidRPr="0018111F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1</w:t>
      </w:r>
      <w:r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>* Teshome Soromessa</w:t>
      </w:r>
      <w:r w:rsidR="007868F6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2</w:t>
      </w:r>
      <w:r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>, Eyasu Elias</w:t>
      </w:r>
      <w:r w:rsidR="007868F6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2</w:t>
      </w:r>
      <w:r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and Gudina</w:t>
      </w:r>
      <w:ins w:id="13" w:author="Abreham Aneseyee" w:date="2021-10-19T06:56:00Z">
        <w:r w:rsidR="00950954">
          <w:rPr>
            <w:rFonts w:ascii="Times New Roman" w:hAnsi="Times New Roman"/>
            <w:b w:val="0"/>
            <w:bCs/>
            <w:color w:val="auto"/>
            <w:sz w:val="24"/>
            <w:szCs w:val="24"/>
          </w:rPr>
          <w:t xml:space="preserve"> L</w:t>
        </w:r>
      </w:ins>
      <w:del w:id="14" w:author="Abreham Aneseyee" w:date="2021-10-19T06:56:00Z">
        <w:r w:rsidR="00950954" w:rsidDel="00950954">
          <w:rPr>
            <w:rFonts w:ascii="Times New Roman" w:hAnsi="Times New Roman"/>
            <w:b w:val="0"/>
            <w:bCs/>
            <w:color w:val="auto"/>
            <w:sz w:val="24"/>
            <w:szCs w:val="24"/>
          </w:rPr>
          <w:delText xml:space="preserve">l </w:delText>
        </w:r>
      </w:del>
      <w:r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>egese Fey</w:t>
      </w:r>
      <w:r w:rsidR="00606132"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>i</w:t>
      </w:r>
      <w:r w:rsidRPr="0018111F">
        <w:rPr>
          <w:rFonts w:ascii="Times New Roman" w:hAnsi="Times New Roman"/>
          <w:b w:val="0"/>
          <w:bCs/>
          <w:color w:val="auto"/>
          <w:sz w:val="24"/>
          <w:szCs w:val="24"/>
        </w:rPr>
        <w:t>sa</w:t>
      </w:r>
      <w:r w:rsidR="007868F6">
        <w:rPr>
          <w:rFonts w:ascii="Times New Roman" w:hAnsi="Times New Roman"/>
          <w:b w:val="0"/>
          <w:bCs/>
          <w:color w:val="auto"/>
          <w:sz w:val="24"/>
          <w:szCs w:val="24"/>
          <w:vertAlign w:val="superscript"/>
        </w:rPr>
        <w:t>2</w:t>
      </w:r>
    </w:p>
    <w:p w14:paraId="40671AD2" w14:textId="224C455F" w:rsidR="007868F6" w:rsidRPr="0018111F" w:rsidRDefault="007868F6" w:rsidP="007868F6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18111F">
        <w:rPr>
          <w:rFonts w:ascii="Times New Roman" w:eastAsia="SimSun" w:hAnsi="Times New Roman" w:cs="Times New Roman"/>
          <w:sz w:val="24"/>
          <w:szCs w:val="24"/>
        </w:rPr>
        <w:t>College of Agriculture and Natural Resource, Department of Natural Resource Management, Wolkite University, Wolkite, P. O. Box 07, Wolkite, Ethiopia.</w:t>
      </w:r>
    </w:p>
    <w:p w14:paraId="49BBDCA1" w14:textId="5B9C4B22" w:rsidR="006567A7" w:rsidRPr="0018111F" w:rsidRDefault="007868F6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6567A7" w:rsidRPr="0018111F">
        <w:rPr>
          <w:rFonts w:ascii="Times New Roman" w:eastAsia="SimSun" w:hAnsi="Times New Roman" w:cs="Times New Roman"/>
          <w:sz w:val="24"/>
          <w:szCs w:val="24"/>
        </w:rPr>
        <w:t xml:space="preserve">Center for Environmental Science, </w:t>
      </w:r>
      <w:r w:rsidR="006567A7" w:rsidRPr="0018111F">
        <w:rPr>
          <w:rFonts w:ascii="Times New Roman" w:hAnsi="Times New Roman" w:cs="Times New Roman"/>
          <w:sz w:val="24"/>
          <w:szCs w:val="24"/>
        </w:rPr>
        <w:t>College of Computational and Natural Science,</w:t>
      </w:r>
      <w:r w:rsidR="006567A7" w:rsidRPr="0018111F">
        <w:rPr>
          <w:rFonts w:ascii="Times New Roman" w:eastAsia="SimSun" w:hAnsi="Times New Roman" w:cs="Times New Roman"/>
          <w:sz w:val="24"/>
          <w:szCs w:val="24"/>
        </w:rPr>
        <w:t xml:space="preserve"> Addis Ababa University, P. O. Box No: 1176, Addis Ababa, Ethiopia. </w:t>
      </w:r>
    </w:p>
    <w:p w14:paraId="30A3BE43" w14:textId="77777777" w:rsidR="006567A7" w:rsidRPr="0018111F" w:rsidRDefault="001A3EF0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11F">
        <w:rPr>
          <w:rFonts w:ascii="Times New Roman" w:hAnsi="Times New Roman" w:cs="Times New Roman"/>
          <w:sz w:val="24"/>
          <w:szCs w:val="24"/>
        </w:rPr>
        <w:t>*</w:t>
      </w:r>
      <w:r w:rsidR="006567A7" w:rsidRPr="0018111F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8" w:history="1">
        <w:r w:rsidR="00A94C38" w:rsidRPr="0018111F">
          <w:rPr>
            <w:rStyle w:val="Hyperlink"/>
            <w:rFonts w:ascii="Times New Roman" w:hAnsi="Times New Roman" w:cs="Times New Roman"/>
            <w:sz w:val="24"/>
            <w:szCs w:val="24"/>
          </w:rPr>
          <w:t>abresh1240@gmail.com</w:t>
        </w:r>
      </w:hyperlink>
      <w:r w:rsidR="006567A7" w:rsidRPr="0018111F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="005B7913" w:rsidRPr="0018111F">
          <w:rPr>
            <w:rStyle w:val="Hyperlink"/>
            <w:rFonts w:ascii="Times New Roman" w:hAnsi="Times New Roman" w:cs="Times New Roman"/>
            <w:sz w:val="24"/>
            <w:szCs w:val="24"/>
          </w:rPr>
          <w:t>abreham.berta@wku.edu.et</w:t>
        </w:r>
      </w:hyperlink>
    </w:p>
    <w:p w14:paraId="14C6EE9A" w14:textId="77777777" w:rsidR="005B7913" w:rsidRPr="0018111F" w:rsidRDefault="005B7913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BC50C1" w14:textId="77777777" w:rsidR="00A923D5" w:rsidRPr="0018111F" w:rsidRDefault="00A923D5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72C88B" w14:textId="77777777" w:rsidR="00A923D5" w:rsidRPr="0018111F" w:rsidRDefault="00A923D5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843A77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C3A306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51F512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338FDB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226FA5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21D16D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6C28B1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61C154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4281BF" w14:textId="77777777" w:rsidR="00A94C38" w:rsidRPr="0018111F" w:rsidRDefault="00A94C38" w:rsidP="006567A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7821C7" w14:textId="77777777" w:rsidR="00DC316E" w:rsidRPr="0018111F" w:rsidRDefault="00DC316E" w:rsidP="002A1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DC316E" w:rsidRPr="0018111F" w:rsidSect="00621E2F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B49B47" w14:textId="6FEA6F18" w:rsidR="00621E2F" w:rsidRPr="0018111F" w:rsidRDefault="00053788" w:rsidP="00DC316E">
      <w:pPr>
        <w:rPr>
          <w:rFonts w:ascii="Times New Roman" w:hAnsi="Times New Roman" w:cs="Times New Roman"/>
          <w:sz w:val="20"/>
          <w:szCs w:val="20"/>
        </w:rPr>
      </w:pPr>
      <w:bookmarkStart w:id="15" w:name="_Hlk46447368"/>
      <w:r w:rsidRPr="0018111F">
        <w:rPr>
          <w:rFonts w:ascii="Times New Roman" w:hAnsi="Times New Roman" w:cs="Times New Roman"/>
          <w:sz w:val="20"/>
          <w:szCs w:val="20"/>
        </w:rPr>
        <w:lastRenderedPageBreak/>
        <w:t>Table S</w:t>
      </w:r>
      <w:bookmarkEnd w:id="15"/>
      <w:r w:rsidR="005C6893" w:rsidRPr="0018111F">
        <w:rPr>
          <w:rFonts w:ascii="Times New Roman" w:hAnsi="Times New Roman" w:cs="Times New Roman"/>
          <w:sz w:val="20"/>
          <w:szCs w:val="20"/>
        </w:rPr>
        <w:t>1</w:t>
      </w:r>
      <w:r w:rsidRPr="0018111F">
        <w:rPr>
          <w:rFonts w:ascii="Times New Roman" w:hAnsi="Times New Roman" w:cs="Times New Roman"/>
          <w:sz w:val="20"/>
          <w:szCs w:val="20"/>
        </w:rPr>
        <w:t>. Tree parameter values</w:t>
      </w:r>
      <w:r w:rsidR="00473FB4" w:rsidRPr="0018111F">
        <w:rPr>
          <w:rFonts w:ascii="Times New Roman" w:hAnsi="Times New Roman" w:cs="Times New Roman"/>
          <w:sz w:val="20"/>
          <w:szCs w:val="20"/>
        </w:rPr>
        <w:t xml:space="preserve">, </w:t>
      </w:r>
      <w:r w:rsidRPr="0018111F">
        <w:rPr>
          <w:rFonts w:ascii="Times New Roman" w:hAnsi="Times New Roman" w:cs="Times New Roman"/>
          <w:sz w:val="20"/>
          <w:szCs w:val="20"/>
        </w:rPr>
        <w:t>total AGB</w:t>
      </w:r>
      <w:r w:rsidR="0024555F" w:rsidRPr="0018111F">
        <w:rPr>
          <w:rFonts w:ascii="Times New Roman" w:hAnsi="Times New Roman" w:cs="Times New Roman"/>
          <w:sz w:val="20"/>
          <w:szCs w:val="20"/>
        </w:rPr>
        <w:t>,</w:t>
      </w:r>
      <w:r w:rsidRPr="0018111F">
        <w:rPr>
          <w:rFonts w:ascii="Times New Roman" w:hAnsi="Times New Roman" w:cs="Times New Roman"/>
          <w:sz w:val="20"/>
          <w:szCs w:val="20"/>
        </w:rPr>
        <w:t xml:space="preserve"> and component</w:t>
      </w:r>
      <w:r w:rsidR="007868F6">
        <w:rPr>
          <w:rFonts w:ascii="Times New Roman" w:hAnsi="Times New Roman" w:cs="Times New Roman"/>
          <w:sz w:val="20"/>
          <w:szCs w:val="20"/>
        </w:rPr>
        <w:t>s</w:t>
      </w:r>
      <w:r w:rsidR="0024555F" w:rsidRPr="0018111F">
        <w:rPr>
          <w:rFonts w:ascii="Times New Roman" w:hAnsi="Times New Roman" w:cs="Times New Roman"/>
          <w:sz w:val="20"/>
          <w:szCs w:val="20"/>
        </w:rPr>
        <w:t xml:space="preserve"> biomass for each sample tree</w:t>
      </w:r>
    </w:p>
    <w:tbl>
      <w:tblPr>
        <w:tblW w:w="13738" w:type="dxa"/>
        <w:tblLook w:val="04A0" w:firstRow="1" w:lastRow="0" w:firstColumn="1" w:lastColumn="0" w:noHBand="0" w:noVBand="1"/>
      </w:tblPr>
      <w:tblGrid>
        <w:gridCol w:w="1227"/>
        <w:gridCol w:w="639"/>
        <w:gridCol w:w="567"/>
        <w:gridCol w:w="861"/>
        <w:gridCol w:w="1139"/>
        <w:gridCol w:w="1139"/>
        <w:gridCol w:w="961"/>
        <w:gridCol w:w="839"/>
        <w:gridCol w:w="905"/>
        <w:gridCol w:w="961"/>
        <w:gridCol w:w="1139"/>
        <w:gridCol w:w="1139"/>
        <w:gridCol w:w="905"/>
        <w:gridCol w:w="1317"/>
      </w:tblGrid>
      <w:tr w:rsidR="00D33494" w:rsidRPr="0018111F" w14:paraId="0451202D" w14:textId="77777777" w:rsidTr="00950954">
        <w:trPr>
          <w:trHeight w:val="943"/>
        </w:trPr>
        <w:tc>
          <w:tcPr>
            <w:tcW w:w="12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017C6" w14:textId="1606B0E0" w:rsidR="00D33494" w:rsidRPr="0018111F" w:rsidRDefault="0095095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" w:author="Abreham Aneseyee" w:date="2021-10-19T06:57:00Z">
              <w:r w:rsidDel="009509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enera</w:delText>
              </w:r>
            </w:del>
            <w:ins w:id="17" w:author="Abreham Aneseyee" w:date="2021-10-19T06:5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enera</w:t>
              </w:r>
            </w:ins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CE1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H (cm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FF56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(m)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7430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 (m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2EA4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immed SB* branch mean diameter (cm)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2F0B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immed SB branch mean length (m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8D8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med SB mean length (m)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18A1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 (g/cm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0BB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biomass (kg/tree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E2F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med biomass (kg/tree)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B77C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immed SB diameter branch (cm)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FC82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immed SB branch biomass (kg/tree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DF0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section (kg/tree)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6463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B (kg/tree)</w:t>
            </w:r>
          </w:p>
        </w:tc>
      </w:tr>
      <w:tr w:rsidR="00D33494" w:rsidRPr="0018111F" w14:paraId="0CC4D781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1E3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E7F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928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1E5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509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5C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3AF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9E3C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A49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9B9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5AF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A289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35DA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B53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7.35</w:t>
            </w:r>
          </w:p>
        </w:tc>
      </w:tr>
      <w:tr w:rsidR="00D33494" w:rsidRPr="0018111F" w14:paraId="3AFD55B5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C2A6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2C61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768E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0577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1E5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6B8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748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B52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B55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B60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EFCB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108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7217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217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.01</w:t>
            </w:r>
          </w:p>
        </w:tc>
      </w:tr>
      <w:tr w:rsidR="00D33494" w:rsidRPr="0018111F" w14:paraId="191EFC9A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DDB7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A495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5CE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5030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05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2169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E2F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41EF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439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1E6A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B472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6D0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71CD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AAE5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5.3</w:t>
            </w:r>
          </w:p>
        </w:tc>
      </w:tr>
      <w:tr w:rsidR="00D33494" w:rsidRPr="0018111F" w14:paraId="529A7880" w14:textId="77777777" w:rsidTr="00950954">
        <w:trPr>
          <w:trHeight w:val="223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D4DE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1717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B2CC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0DB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79CB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3E8A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1362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6FD5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9D0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9B0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BD77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BA8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E273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2DA3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.51</w:t>
            </w:r>
          </w:p>
        </w:tc>
      </w:tr>
      <w:tr w:rsidR="00D33494" w:rsidRPr="0018111F" w14:paraId="34EFFC4F" w14:textId="77777777" w:rsidTr="00950954">
        <w:trPr>
          <w:trHeight w:val="16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9E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23EA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9EB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30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1572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87DF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DCB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9D8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5AC8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429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4D0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04CF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5C0F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0C7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8.71</w:t>
            </w:r>
          </w:p>
        </w:tc>
      </w:tr>
      <w:tr w:rsidR="00D33494" w:rsidRPr="0018111F" w14:paraId="547D34D7" w14:textId="77777777" w:rsidTr="00950954">
        <w:trPr>
          <w:trHeight w:val="187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3CA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80B8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FCB0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DAB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1F01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DEA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71E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47E7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631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A245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05C1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CE2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4880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3AC7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1.03</w:t>
            </w:r>
          </w:p>
        </w:tc>
      </w:tr>
      <w:tr w:rsidR="00D33494" w:rsidRPr="0018111F" w14:paraId="50E801AE" w14:textId="77777777" w:rsidTr="00950954">
        <w:trPr>
          <w:trHeight w:val="20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F87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D23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622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C03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E11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40D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3D9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CBD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7700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1330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F6AC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7EC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04EB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8D74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0.1</w:t>
            </w:r>
          </w:p>
        </w:tc>
      </w:tr>
      <w:tr w:rsidR="00D33494" w:rsidRPr="0018111F" w14:paraId="27DFAE63" w14:textId="77777777" w:rsidTr="00950954">
        <w:trPr>
          <w:trHeight w:val="232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55B3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8E8C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7031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742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80FB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F38D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8E4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35C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C9E7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7CA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85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785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73C0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09B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7.76</w:t>
            </w:r>
          </w:p>
        </w:tc>
      </w:tr>
      <w:tr w:rsidR="00D33494" w:rsidRPr="0018111F" w14:paraId="6D04A658" w14:textId="77777777" w:rsidTr="00950954">
        <w:trPr>
          <w:trHeight w:val="178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1DDF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C0F1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BA31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C35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783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66B6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816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8E3D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8FC7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D01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2BE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08C2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D116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6B7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2.63</w:t>
            </w:r>
          </w:p>
        </w:tc>
      </w:tr>
      <w:tr w:rsidR="00D33494" w:rsidRPr="0018111F" w14:paraId="3857439F" w14:textId="77777777" w:rsidTr="00950954">
        <w:trPr>
          <w:trHeight w:val="187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E70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67B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3536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2F0B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A01C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68C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C3D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8847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D11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D1E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3D4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5C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2E6D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DA88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7.32</w:t>
            </w:r>
          </w:p>
        </w:tc>
      </w:tr>
      <w:tr w:rsidR="00D33494" w:rsidRPr="0018111F" w14:paraId="72295581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07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D4F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BFD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0E9E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4FB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B83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7A0D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655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C9D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2EE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2306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92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533D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72D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5.52</w:t>
            </w:r>
          </w:p>
        </w:tc>
      </w:tr>
      <w:tr w:rsidR="00D33494" w:rsidRPr="0018111F" w14:paraId="638AF149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26E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560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DDF2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B2D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A93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A8B0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3C3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297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876E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60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2C0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85B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A015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25F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.02</w:t>
            </w:r>
          </w:p>
        </w:tc>
      </w:tr>
      <w:tr w:rsidR="00D33494" w:rsidRPr="0018111F" w14:paraId="08CB7F65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630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A1E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3970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B0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E25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82A9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687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DBB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3318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FD72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E5F4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9AF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682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B182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8.73</w:t>
            </w:r>
          </w:p>
        </w:tc>
      </w:tr>
      <w:tr w:rsidR="00D33494" w:rsidRPr="0018111F" w14:paraId="27CEFFF9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01A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289A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AC4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2F6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670A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D249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09D5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54E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AEC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F7F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DA47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F6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4A5D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EA7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.04</w:t>
            </w:r>
          </w:p>
        </w:tc>
      </w:tr>
      <w:tr w:rsidR="00D33494" w:rsidRPr="0018111F" w14:paraId="339D1932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A9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76CE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A67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6FBF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C4F2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55A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89E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E89D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8B1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1CB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5C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A5C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9B5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6F62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5.76</w:t>
            </w:r>
          </w:p>
        </w:tc>
      </w:tr>
      <w:tr w:rsidR="00D33494" w:rsidRPr="0018111F" w14:paraId="65F3A170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587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F47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899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4D1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E306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3FE9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D30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588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357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4BE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AF9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0E9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8FD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409A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7.6</w:t>
            </w:r>
          </w:p>
        </w:tc>
      </w:tr>
      <w:tr w:rsidR="00D33494" w:rsidRPr="0018111F" w14:paraId="3CB5C26D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281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F00F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5206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9085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244F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145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15E0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16DB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D54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4EFC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00E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AD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DE33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E68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8.59</w:t>
            </w:r>
          </w:p>
        </w:tc>
      </w:tr>
      <w:tr w:rsidR="00D33494" w:rsidRPr="0018111F" w14:paraId="43EE83D1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B35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acantha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C6E4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FDF6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9658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BFD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1915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A89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CD7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2512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FF3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ADE7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F8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C5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6D3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.69</w:t>
            </w:r>
          </w:p>
        </w:tc>
      </w:tr>
      <w:tr w:rsidR="00D33494" w:rsidRPr="0018111F" w14:paraId="1512D849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43CDC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Average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3A37D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87DFA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407373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DED7F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0F9FB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D6EA41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899EF2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79960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77E182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B70BF0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F5D078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EF657F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98EEE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4</w:t>
            </w:r>
          </w:p>
        </w:tc>
      </w:tr>
      <w:tr w:rsidR="00D33494" w:rsidRPr="0018111F" w14:paraId="61E4FCEC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0285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921F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0B0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B10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992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43A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CD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09EA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2A47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32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2317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858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379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64B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.04</w:t>
            </w:r>
          </w:p>
        </w:tc>
      </w:tr>
      <w:tr w:rsidR="00D33494" w:rsidRPr="0018111F" w14:paraId="1022D55D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E34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99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9A0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06B3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FBC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858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512F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4FF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805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7F88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1CB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EDC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B05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851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.4</w:t>
            </w:r>
          </w:p>
        </w:tc>
      </w:tr>
      <w:tr w:rsidR="00D33494" w:rsidRPr="0018111F" w14:paraId="6D6A5738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11C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B8B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CD0C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30D6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62C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263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159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425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38A9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253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7EB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A36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2C9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8C3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6.66</w:t>
            </w:r>
          </w:p>
        </w:tc>
      </w:tr>
      <w:tr w:rsidR="00D33494" w:rsidRPr="0018111F" w14:paraId="64C97D0E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DF4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874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46E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0921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6BB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D88D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9A7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BB88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DED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82A2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7054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0AB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23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D232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.45</w:t>
            </w:r>
          </w:p>
        </w:tc>
      </w:tr>
      <w:tr w:rsidR="00D33494" w:rsidRPr="0018111F" w14:paraId="76442DC5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7AC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6AF7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71DE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42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523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FC8D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9D2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272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612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F034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D349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C25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923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C0EE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.09</w:t>
            </w:r>
          </w:p>
        </w:tc>
      </w:tr>
      <w:tr w:rsidR="00D33494" w:rsidRPr="0018111F" w14:paraId="6F9B8789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E2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365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1C8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D24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2E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D1B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A4B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789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3C5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D1A7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FB3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A28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9E5B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EEF3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2.73</w:t>
            </w:r>
          </w:p>
        </w:tc>
      </w:tr>
      <w:tr w:rsidR="00D33494" w:rsidRPr="0018111F" w14:paraId="0951985F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975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8E4B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A4E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381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969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E17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7E6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0008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084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098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14EB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91F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FF3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59F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8.39</w:t>
            </w:r>
          </w:p>
        </w:tc>
      </w:tr>
      <w:tr w:rsidR="00D33494" w:rsidRPr="0018111F" w14:paraId="0F575E08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26D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2DF8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5A37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83A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223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E5B1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BB7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BF29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5323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53A4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80A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256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C32F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F14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.62</w:t>
            </w:r>
          </w:p>
        </w:tc>
      </w:tr>
      <w:tr w:rsidR="00D33494" w:rsidRPr="0018111F" w14:paraId="2EEAA2A6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0A9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E06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B27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84A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4A7D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1DF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2DA1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6394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0B2E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651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0CE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B23E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1AA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3CC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.31</w:t>
            </w:r>
          </w:p>
        </w:tc>
      </w:tr>
      <w:tr w:rsidR="00D33494" w:rsidRPr="0018111F" w14:paraId="7A6F868A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7EC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2E5F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D4C2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9E7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A98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850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CB6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D56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567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E4C3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E12E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E6C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F499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DB2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.37</w:t>
            </w:r>
          </w:p>
        </w:tc>
      </w:tr>
      <w:tr w:rsidR="00D33494" w:rsidRPr="0018111F" w14:paraId="483FBAEE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9436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EC2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8C8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9B98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C57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63F8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F7F0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DB6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4D5A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64BF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C9E0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6D92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2FA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1803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1.68</w:t>
            </w:r>
          </w:p>
        </w:tc>
      </w:tr>
      <w:tr w:rsidR="00D33494" w:rsidRPr="0018111F" w14:paraId="67A08C64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223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baic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4651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6ACF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A35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423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1B46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31E6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20B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E69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401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FA6E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379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7D0B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5C1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1.5</w:t>
            </w:r>
          </w:p>
        </w:tc>
      </w:tr>
      <w:tr w:rsidR="00D33494" w:rsidRPr="0018111F" w14:paraId="06611D84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536B99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Average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7A8BF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B57EF0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7799BD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F5D293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4037BE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B4FA9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FF9E5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69939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75005F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4017C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81B5EB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D0D563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3B15D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1</w:t>
            </w:r>
          </w:p>
        </w:tc>
      </w:tr>
      <w:tr w:rsidR="00D33494" w:rsidRPr="0018111F" w14:paraId="2E3D4F3A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5FD6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8DC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A5B8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5CEB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19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645A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487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AFDA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1FC9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4B9B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4D76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657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C15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FA29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2.46</w:t>
            </w:r>
          </w:p>
        </w:tc>
      </w:tr>
      <w:tr w:rsidR="00D33494" w:rsidRPr="0018111F" w14:paraId="746A1A45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52BC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D449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E144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CB39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23DB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30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A0C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AC2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3C35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B2A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868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15C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5AB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1E5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.31</w:t>
            </w:r>
          </w:p>
        </w:tc>
      </w:tr>
      <w:tr w:rsidR="00D33494" w:rsidRPr="0018111F" w14:paraId="402FDE06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CD5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66D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0BB0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66C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212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3EA3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8B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14F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20B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4EB0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9C15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9FC5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387F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55E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1.71</w:t>
            </w:r>
          </w:p>
        </w:tc>
      </w:tr>
      <w:tr w:rsidR="00D33494" w:rsidRPr="0018111F" w14:paraId="6CCF4C29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701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8CE2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C52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D1CD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9576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D8D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0773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A3AE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1D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AA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F90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80B6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7A4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E4D7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.44</w:t>
            </w:r>
          </w:p>
        </w:tc>
      </w:tr>
      <w:tr w:rsidR="00D33494" w:rsidRPr="0018111F" w14:paraId="75B5EC52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9B10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898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9F9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E79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44A6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7DE7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F1F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A82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08E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288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A16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330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41C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259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.9</w:t>
            </w:r>
          </w:p>
        </w:tc>
      </w:tr>
      <w:tr w:rsidR="00D33494" w:rsidRPr="0018111F" w14:paraId="7C5FF9B4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02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B93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ECC6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529B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6A8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ACD5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335F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8F5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9B61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DD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E457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8E4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AE0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BF84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4.06</w:t>
            </w:r>
          </w:p>
        </w:tc>
      </w:tr>
      <w:tr w:rsidR="00D33494" w:rsidRPr="0018111F" w14:paraId="183D4BC9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B66A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DCA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A1A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258F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E3E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1B0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07A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4E2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C18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D0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E10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C4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B8B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BBA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.24</w:t>
            </w:r>
          </w:p>
        </w:tc>
      </w:tr>
      <w:tr w:rsidR="00D33494" w:rsidRPr="0018111F" w14:paraId="09759A5A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235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28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D7E9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725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628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7B2B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38F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2D45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DBA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60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51A2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1C2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95FF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3DDE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2.66</w:t>
            </w:r>
          </w:p>
        </w:tc>
      </w:tr>
      <w:tr w:rsidR="00D33494" w:rsidRPr="0018111F" w14:paraId="41CE5593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F2C9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E5D2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987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BA0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6E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F411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0256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7E6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CBAD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837C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F9E5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1E1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016F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DE2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1.77</w:t>
            </w:r>
          </w:p>
        </w:tc>
      </w:tr>
      <w:tr w:rsidR="00D33494" w:rsidRPr="0018111F" w14:paraId="5DEDDA74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C7D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2C8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4DB5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F60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DEDF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FF5E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8D1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7EDB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1AE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0E7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0E3A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9A3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85AE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C30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.9</w:t>
            </w:r>
          </w:p>
        </w:tc>
      </w:tr>
      <w:tr w:rsidR="00D33494" w:rsidRPr="0018111F" w14:paraId="5AE29126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781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ya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16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0D3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C4E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A86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62C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0A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D89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DE5F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E46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97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C4B7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7B72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F90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.29</w:t>
            </w:r>
          </w:p>
        </w:tc>
      </w:tr>
      <w:tr w:rsidR="00D33494" w:rsidRPr="0018111F" w14:paraId="1414A836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0E74D5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Average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48E3FE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037013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37B6C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6C224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46AB3F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C85CAF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C92CB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7C55C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76687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E921B3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62A9DD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BF615E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AB3F04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7</w:t>
            </w:r>
          </w:p>
        </w:tc>
      </w:tr>
      <w:tr w:rsidR="00D33494" w:rsidRPr="0018111F" w14:paraId="1293C937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D4B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4E8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1C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BFF8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6CF8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81E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57C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0631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34C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4BFA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CE4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346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957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354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.372</w:t>
            </w:r>
          </w:p>
        </w:tc>
      </w:tr>
      <w:tr w:rsidR="00D33494" w:rsidRPr="0018111F" w14:paraId="20C504A6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F31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C5DF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ED2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5AC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ABB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C488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62B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1A7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B171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23DE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06B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C42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94F8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F64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.42</w:t>
            </w:r>
          </w:p>
        </w:tc>
      </w:tr>
      <w:tr w:rsidR="00D33494" w:rsidRPr="0018111F" w14:paraId="710B21CA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26E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3F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F98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A6A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9431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07F5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1CAE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E76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2B7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1D8D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CB9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6E94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DE4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2E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47</w:t>
            </w:r>
          </w:p>
        </w:tc>
      </w:tr>
      <w:tr w:rsidR="00D33494" w:rsidRPr="0018111F" w14:paraId="6D4FE810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C30A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4451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B6C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D8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DB3B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1F0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6A46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2BD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30F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E627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A7A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A60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38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18D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6.2</w:t>
            </w:r>
          </w:p>
        </w:tc>
      </w:tr>
      <w:tr w:rsidR="00D33494" w:rsidRPr="0018111F" w14:paraId="6EC30E9D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B21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DA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557F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168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5BA1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F3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11E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E9B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D1F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2C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05B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8346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C44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E3F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8.43</w:t>
            </w:r>
          </w:p>
        </w:tc>
      </w:tr>
      <w:tr w:rsidR="00D33494" w:rsidRPr="0018111F" w14:paraId="2FCC3F08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4959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BCC1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1B9C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16B0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2B91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2816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AB1D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8CB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6667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19A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0D5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18AD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9379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BC7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5.44</w:t>
            </w:r>
          </w:p>
        </w:tc>
      </w:tr>
      <w:tr w:rsidR="00D33494" w:rsidRPr="0018111F" w14:paraId="405AFFCC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ADDE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22D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5AD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B921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FA8D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BF91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FFD2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057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EF8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1DA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7DE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074D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449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A974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6.74</w:t>
            </w:r>
          </w:p>
        </w:tc>
      </w:tr>
      <w:tr w:rsidR="00D33494" w:rsidRPr="0018111F" w14:paraId="79469536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0FF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6902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7B2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4C12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40F4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E8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F702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D94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C49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D7B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C7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A685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DF5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E66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.58</w:t>
            </w:r>
          </w:p>
        </w:tc>
      </w:tr>
      <w:tr w:rsidR="00D33494" w:rsidRPr="0018111F" w14:paraId="2063C3B3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73C7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7BA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B786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C1A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694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75C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462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657D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43E0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D50F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D2B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00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0A4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70D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.03</w:t>
            </w:r>
          </w:p>
        </w:tc>
      </w:tr>
      <w:tr w:rsidR="00D33494" w:rsidRPr="0018111F" w14:paraId="693EE0D4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775B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65C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BCED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089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6483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AC3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6BB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ED2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2D38D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8E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92F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79C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9C18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E8E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3.93</w:t>
            </w:r>
          </w:p>
        </w:tc>
      </w:tr>
      <w:tr w:rsidR="00D33494" w:rsidRPr="0018111F" w14:paraId="5E8CC613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143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24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38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97A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140B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D15F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0318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97DA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7FE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5B40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78A9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BAE5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65B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7387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4.35</w:t>
            </w:r>
          </w:p>
        </w:tc>
      </w:tr>
      <w:tr w:rsidR="00D33494" w:rsidRPr="0018111F" w14:paraId="435CB8C5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B93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A6BD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168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18AE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047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B7AC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8A2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783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E0D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C86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E274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49F4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8A7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DF3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.89</w:t>
            </w:r>
          </w:p>
        </w:tc>
      </w:tr>
      <w:tr w:rsidR="00D33494" w:rsidRPr="0018111F" w14:paraId="70B264E8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2B6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rtili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772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A7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A703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C791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ACF4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DD8B0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BD3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BD2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C5664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B1B8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3A9E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AAEB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EC6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.35</w:t>
            </w:r>
          </w:p>
        </w:tc>
      </w:tr>
      <w:tr w:rsidR="00D33494" w:rsidRPr="0018111F" w14:paraId="363D178E" w14:textId="77777777" w:rsidTr="00950954">
        <w:trPr>
          <w:trHeight w:val="315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D61B69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[Average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EE639D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14533B6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DDA1B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919FBA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0A98FE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401F83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A9B4BE2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2BB265F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BBDB5C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1DB31E3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15A6A8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A76907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F74FDE5" w14:textId="77777777" w:rsidR="00D33494" w:rsidRPr="0018111F" w:rsidRDefault="00D33494" w:rsidP="00D33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6</w:t>
            </w:r>
          </w:p>
        </w:tc>
      </w:tr>
    </w:tbl>
    <w:p w14:paraId="7DD59BE1" w14:textId="5F7E8537" w:rsidR="00950954" w:rsidRPr="00950954" w:rsidRDefault="00950954" w:rsidP="00950954">
      <w:pPr>
        <w:rPr>
          <w:ins w:id="18" w:author="Abreham Aneseyee" w:date="2021-10-19T06:57:00Z"/>
          <w:rPrChange w:id="19" w:author="Abreham Aneseyee" w:date="2021-10-19T06:59:00Z">
            <w:rPr>
              <w:ins w:id="20" w:author="Abreham Aneseyee" w:date="2021-10-19T06:57:00Z"/>
              <w:rFonts w:ascii="Times New Roman" w:hAnsi="Times New Roman"/>
              <w:sz w:val="24"/>
              <w:szCs w:val="24"/>
            </w:rPr>
          </w:rPrChange>
        </w:rPr>
      </w:pPr>
      <w:ins w:id="21" w:author="Abreham Aneseyee" w:date="2021-10-19T06:59:00Z">
        <w:r>
          <w:rPr>
            <w:rFonts w:ascii="Times New Roman" w:hAnsi="Times New Roman"/>
            <w:sz w:val="24"/>
            <w:szCs w:val="24"/>
          </w:rPr>
          <w:t xml:space="preserve">NB: </w:t>
        </w:r>
      </w:ins>
      <w:ins w:id="22" w:author="Abreham Aneseyee" w:date="2021-10-19T06:57:00Z">
        <w:r w:rsidRPr="00950954">
          <w:rPr>
            <w:rFonts w:ascii="Times New Roman" w:hAnsi="Times New Roman"/>
            <w:sz w:val="24"/>
            <w:szCs w:val="24"/>
            <w:rPrChange w:id="23" w:author="Abreham Aneseyee" w:date="2021-10-19T06:59:00Z">
              <w:rPr>
                <w:rFonts w:ascii="Times New Roman" w:hAnsi="Times New Roman"/>
                <w:i/>
                <w:iCs/>
                <w:sz w:val="24"/>
                <w:szCs w:val="24"/>
              </w:rPr>
            </w:rPrChange>
          </w:rPr>
          <w:t>Genera of</w:t>
        </w:r>
        <w:r>
          <w:rPr>
            <w:rFonts w:ascii="Times New Roman" w:hAnsi="Times New Roman"/>
            <w:i/>
            <w:iCs/>
            <w:sz w:val="24"/>
            <w:szCs w:val="24"/>
          </w:rPr>
          <w:t xml:space="preserve"> </w:t>
        </w:r>
        <w:r w:rsidRPr="00780761">
          <w:rPr>
            <w:rFonts w:ascii="Times New Roman" w:hAnsi="Times New Roman"/>
            <w:i/>
            <w:iCs/>
            <w:sz w:val="24"/>
            <w:szCs w:val="24"/>
          </w:rPr>
          <w:t>Vachellia</w:t>
        </w:r>
        <w:r>
          <w:rPr>
            <w:rFonts w:ascii="Times New Roman" w:hAnsi="Times New Roman"/>
            <w:i/>
            <w:iCs/>
            <w:sz w:val="24"/>
            <w:szCs w:val="24"/>
          </w:rPr>
          <w:t>=</w:t>
        </w:r>
      </w:ins>
      <w:ins w:id="24" w:author="Abreham Aneseyee" w:date="2021-10-19T06:58:00Z">
        <w:r>
          <w:rPr>
            <w:rFonts w:ascii="Times New Roman" w:hAnsi="Times New Roman"/>
            <w:i/>
            <w:iCs/>
            <w:sz w:val="24"/>
            <w:szCs w:val="24"/>
          </w:rPr>
          <w:t xml:space="preserve"> </w:t>
        </w:r>
        <w:r w:rsidRPr="0018111F"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>etbaica</w:t>
        </w:r>
        <w:r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>, Seyal</w:t>
        </w:r>
      </w:ins>
      <w:ins w:id="25" w:author="Abreham Aneseyee" w:date="2021-10-19T06:59:00Z">
        <w:r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 xml:space="preserve"> </w:t>
        </w:r>
        <w:r w:rsidRPr="00950954">
          <w:rPr>
            <w:rFonts w:ascii="Times New Roman" w:eastAsia="Times New Roman" w:hAnsi="Times New Roman" w:cs="Times New Roman"/>
            <w:color w:val="000000"/>
            <w:sz w:val="20"/>
            <w:szCs w:val="20"/>
            <w:rPrChange w:id="26" w:author="Abreham Aneseyee" w:date="2021-10-19T06:59:00Z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rPrChange>
          </w:rPr>
          <w:t>and</w:t>
        </w:r>
        <w:r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 xml:space="preserve"> </w:t>
        </w:r>
        <w:r w:rsidRPr="0018111F"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>tortilis</w:t>
        </w:r>
        <w:r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 xml:space="preserve"> ; </w:t>
        </w:r>
      </w:ins>
      <w:ins w:id="27" w:author="Abreham Aneseyee" w:date="2021-10-19T06:57:00Z">
        <w:r>
          <w:rPr>
            <w:rFonts w:ascii="Times New Roman" w:hAnsi="Times New Roman"/>
            <w:sz w:val="24"/>
            <w:szCs w:val="24"/>
          </w:rPr>
          <w:t>G</w:t>
        </w:r>
      </w:ins>
      <w:ins w:id="28" w:author="Abreham Aneseyee" w:date="2021-10-19T06:58:00Z">
        <w:r>
          <w:rPr>
            <w:rFonts w:ascii="Times New Roman" w:hAnsi="Times New Roman"/>
            <w:sz w:val="24"/>
            <w:szCs w:val="24"/>
          </w:rPr>
          <w:t xml:space="preserve">enera of </w:t>
        </w:r>
      </w:ins>
      <w:ins w:id="29" w:author="Abreham Aneseyee" w:date="2021-10-19T06:57:00Z">
        <w:r w:rsidRPr="00780761">
          <w:rPr>
            <w:rFonts w:ascii="Times New Roman" w:hAnsi="Times New Roman"/>
            <w:i/>
            <w:iCs/>
            <w:sz w:val="24"/>
            <w:szCs w:val="24"/>
          </w:rPr>
          <w:t>Senegalia</w:t>
        </w:r>
      </w:ins>
      <w:ins w:id="30" w:author="Abreham Aneseyee" w:date="2021-10-19T06:58:00Z">
        <w:r>
          <w:rPr>
            <w:rFonts w:ascii="Times New Roman" w:hAnsi="Times New Roman"/>
            <w:sz w:val="24"/>
            <w:szCs w:val="24"/>
          </w:rPr>
          <w:t xml:space="preserve"> = </w:t>
        </w:r>
        <w:r w:rsidRPr="0018111F"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t>Polyacantha</w:t>
        </w:r>
      </w:ins>
    </w:p>
    <w:p w14:paraId="2DADCC56" w14:textId="20587D8F" w:rsidR="00621E2F" w:rsidRPr="0018111F" w:rsidRDefault="00391A8C" w:rsidP="0095095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8111F">
        <w:rPr>
          <w:rFonts w:ascii="Times New Roman" w:hAnsi="Times New Roman" w:cs="Times New Roman"/>
          <w:i/>
          <w:iCs/>
          <w:sz w:val="20"/>
          <w:szCs w:val="20"/>
        </w:rPr>
        <w:t>SB</w:t>
      </w:r>
      <w:r w:rsidR="005A5ED0" w:rsidRPr="0018111F">
        <w:rPr>
          <w:rFonts w:ascii="Times New Roman" w:hAnsi="Times New Roman" w:cs="Times New Roman"/>
          <w:i/>
          <w:iCs/>
          <w:sz w:val="20"/>
          <w:szCs w:val="20"/>
        </w:rPr>
        <w:t>*=S</w:t>
      </w:r>
      <w:r w:rsidRPr="0018111F">
        <w:rPr>
          <w:rFonts w:ascii="Times New Roman" w:hAnsi="Times New Roman" w:cs="Times New Roman"/>
          <w:i/>
          <w:iCs/>
          <w:sz w:val="20"/>
          <w:szCs w:val="20"/>
        </w:rPr>
        <w:t>hort branch</w:t>
      </w:r>
      <w:r w:rsidR="005A5ED0" w:rsidRPr="0018111F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="0024555F" w:rsidRPr="0018111F">
        <w:rPr>
          <w:rFonts w:ascii="Times New Roman" w:hAnsi="Times New Roman" w:cs="Times New Roman"/>
          <w:i/>
          <w:iCs/>
          <w:sz w:val="20"/>
          <w:szCs w:val="20"/>
        </w:rPr>
        <w:t xml:space="preserve"> the</w:t>
      </w:r>
      <w:r w:rsidR="005A5ED0" w:rsidRPr="0018111F">
        <w:rPr>
          <w:rFonts w:ascii="Times New Roman" w:hAnsi="Times New Roman" w:cs="Times New Roman"/>
          <w:i/>
          <w:iCs/>
          <w:sz w:val="20"/>
          <w:szCs w:val="20"/>
        </w:rPr>
        <w:t xml:space="preserve"> trimmed short branch and untrimmed short branch can be differentiated based on their diameter. A trimmed small branch, having diameter &lt; 10 cm were harvested for the analysis and untrimmed branch (10 to 20cm) were not cut down, but the biomass was determined based on a regression equation using biomass of trimmed small branch and untrimmed diameter measurement.</w:t>
      </w:r>
    </w:p>
    <w:p w14:paraId="7F84D63B" w14:textId="77777777" w:rsidR="00621E2F" w:rsidRPr="0018111F" w:rsidRDefault="00621E2F" w:rsidP="00621E2F">
      <w:pPr>
        <w:rPr>
          <w:rFonts w:ascii="Times New Roman" w:hAnsi="Times New Roman" w:cs="Times New Roman"/>
          <w:sz w:val="20"/>
          <w:szCs w:val="20"/>
        </w:rPr>
      </w:pPr>
    </w:p>
    <w:p w14:paraId="261B9138" w14:textId="77777777" w:rsidR="00621E2F" w:rsidRPr="0018111F" w:rsidRDefault="00621E2F" w:rsidP="00621E2F">
      <w:pPr>
        <w:rPr>
          <w:rFonts w:ascii="Times New Roman" w:hAnsi="Times New Roman" w:cs="Times New Roman"/>
          <w:sz w:val="20"/>
          <w:szCs w:val="20"/>
        </w:rPr>
      </w:pPr>
    </w:p>
    <w:p w14:paraId="0A9EC785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0858F94F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586103D2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1CDC6B01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4F01C56D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11FFCC0E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1D43E651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50E771DD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5A080D37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6A7DDF30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  <w:sectPr w:rsidR="00DC316E" w:rsidRPr="0018111F" w:rsidSect="00DC31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CB50AD" w14:textId="77777777" w:rsidR="00DC316E" w:rsidRPr="0018111F" w:rsidRDefault="00DC316E" w:rsidP="00621E2F">
      <w:pPr>
        <w:rPr>
          <w:rFonts w:ascii="Times New Roman" w:hAnsi="Times New Roman" w:cs="Times New Roman"/>
          <w:sz w:val="20"/>
          <w:szCs w:val="20"/>
        </w:rPr>
      </w:pPr>
    </w:p>
    <w:p w14:paraId="44E2E5F9" w14:textId="77777777" w:rsidR="00621E2F" w:rsidRPr="0018111F" w:rsidRDefault="00621E2F" w:rsidP="00621E2F">
      <w:pPr>
        <w:rPr>
          <w:rFonts w:ascii="Times New Roman" w:hAnsi="Times New Roman" w:cs="Times New Roman"/>
          <w:sz w:val="20"/>
          <w:szCs w:val="20"/>
        </w:rPr>
      </w:pPr>
    </w:p>
    <w:p w14:paraId="4F9D553A" w14:textId="77777777" w:rsidR="00DC316E" w:rsidRPr="0018111F" w:rsidRDefault="00DC316E" w:rsidP="00DC316E">
      <w:pPr>
        <w:rPr>
          <w:rFonts w:ascii="Times New Roman" w:hAnsi="Times New Roman" w:cs="Times New Roman"/>
          <w:sz w:val="20"/>
          <w:szCs w:val="20"/>
        </w:rPr>
      </w:pPr>
      <w:r w:rsidRPr="0018111F">
        <w:rPr>
          <w:rFonts w:ascii="Times New Roman" w:hAnsi="Times New Roman" w:cs="Times New Roman"/>
          <w:sz w:val="20"/>
          <w:szCs w:val="20"/>
        </w:rPr>
        <w:t xml:space="preserve">Table S2. Equation coefficients, and model goodness-of-fit performance statistics for estimating AGB of </w:t>
      </w:r>
      <w:r w:rsidRPr="0018111F">
        <w:rPr>
          <w:rFonts w:ascii="Times New Roman" w:hAnsi="Times New Roman" w:cs="Times New Roman"/>
          <w:i/>
          <w:sz w:val="20"/>
          <w:szCs w:val="20"/>
        </w:rPr>
        <w:t>Acacia</w:t>
      </w:r>
      <w:r w:rsidRPr="0018111F">
        <w:rPr>
          <w:rFonts w:ascii="Times New Roman" w:hAnsi="Times New Roman" w:cs="Times New Roman"/>
          <w:sz w:val="20"/>
          <w:szCs w:val="20"/>
        </w:rPr>
        <w:t xml:space="preserve"> species biomass     </w:t>
      </w:r>
    </w:p>
    <w:tbl>
      <w:tblPr>
        <w:tblW w:w="9847" w:type="dxa"/>
        <w:tblLook w:val="04A0" w:firstRow="1" w:lastRow="0" w:firstColumn="1" w:lastColumn="0" w:noHBand="0" w:noVBand="1"/>
      </w:tblPr>
      <w:tblGrid>
        <w:gridCol w:w="1878"/>
        <w:gridCol w:w="1381"/>
        <w:gridCol w:w="1307"/>
        <w:gridCol w:w="1289"/>
        <w:gridCol w:w="1069"/>
        <w:gridCol w:w="601"/>
        <w:gridCol w:w="634"/>
        <w:gridCol w:w="931"/>
        <w:gridCol w:w="805"/>
      </w:tblGrid>
      <w:tr w:rsidR="00DC316E" w:rsidRPr="0018111F" w14:paraId="062346DC" w14:textId="77777777" w:rsidTr="005C6893">
        <w:trPr>
          <w:trHeight w:val="315"/>
        </w:trPr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EC1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D66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1" w:name="RANGE!B1"/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tistical parameter </w:t>
            </w:r>
            <w:bookmarkEnd w:id="31"/>
          </w:p>
        </w:tc>
        <w:tc>
          <w:tcPr>
            <w:tcW w:w="29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03A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Performance statistic</w:t>
            </w:r>
          </w:p>
        </w:tc>
      </w:tr>
      <w:tr w:rsidR="00DC316E" w:rsidRPr="0018111F" w14:paraId="2FC2616C" w14:textId="77777777" w:rsidTr="005C6893">
        <w:trPr>
          <w:trHeight w:val="360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1EF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ernative mode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E62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F67D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999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564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CE8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2D7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S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F8B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P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26B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PE</w:t>
            </w:r>
          </w:p>
        </w:tc>
      </w:tr>
      <w:tr w:rsidR="00DC316E" w:rsidRPr="0018111F" w14:paraId="242869F6" w14:textId="77777777" w:rsidTr="00276FD5">
        <w:trPr>
          <w:trHeight w:val="187"/>
        </w:trPr>
        <w:tc>
          <w:tcPr>
            <w:tcW w:w="45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A62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above-ground biomas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ACC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1D9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257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BA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033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80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16E" w:rsidRPr="0018111F" w14:paraId="4A4ED5A5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5E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39C9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9*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4AC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4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9FAF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9DD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33D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CA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29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C316E" w:rsidRPr="0018111F" w14:paraId="6263EC75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AC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63FC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0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D29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0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3BA" w14:textId="77777777" w:rsidR="00DC316E" w:rsidRPr="0018111F" w:rsidRDefault="00C57890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28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D31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84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5D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C316E" w:rsidRPr="0018111F" w14:paraId="1B26FF50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F2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EF00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5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  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8414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C21" w14:textId="77777777" w:rsidR="00DC316E" w:rsidRPr="0018111F" w:rsidRDefault="00C57890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ns 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F82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59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2270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8B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DC316E" w:rsidRPr="0018111F" w14:paraId="5FEDA36B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657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7E4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5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218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3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8DC1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7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198D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01A8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756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22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84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C316E" w:rsidRPr="0018111F" w14:paraId="00F54412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AB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F6F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52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FFF4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5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0A3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7F0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BE4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CE1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8E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C316E" w:rsidRPr="0018111F" w14:paraId="0801FC22" w14:textId="77777777" w:rsidTr="005C6893">
        <w:trPr>
          <w:trHeight w:val="390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225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EEC5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E358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7067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4D33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6EC5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DB3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82E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C316E" w:rsidRPr="0018111F" w14:paraId="66F7F5AD" w14:textId="77777777" w:rsidTr="005C6893">
        <w:trPr>
          <w:trHeight w:val="315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AB5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y sectio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119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42C6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85D6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FC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0B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2E0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67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16E" w:rsidRPr="0018111F" w14:paraId="03155BC4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8E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A8A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41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E451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0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55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7B2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C25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38D" w14:textId="77777777" w:rsidR="00DC316E" w:rsidRPr="0018111F" w:rsidRDefault="00C57890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C316E"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13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C316E" w:rsidRPr="0018111F" w14:paraId="4DEF51D9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DD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428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1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EE78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690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B6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D72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F97" w14:textId="77777777" w:rsidR="00DC316E" w:rsidRPr="0018111F" w:rsidRDefault="00C57890" w:rsidP="00C57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C316E"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DE5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C316E" w:rsidRPr="0018111F" w14:paraId="697C9878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C1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662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1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  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EE43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4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72E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D67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246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00E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66433" w14:textId="77777777" w:rsidR="00DC316E" w:rsidRPr="0018111F" w:rsidRDefault="00C57890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C316E"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E10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C316E" w:rsidRPr="0018111F" w14:paraId="74566EA3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13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2F2E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7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C3C3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3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7B0" w14:textId="77777777" w:rsidR="00DC316E" w:rsidRPr="0018111F" w:rsidRDefault="00C57890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4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11B3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D620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31C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D3A4" w14:textId="77777777" w:rsidR="00DC316E" w:rsidRPr="0018111F" w:rsidRDefault="00C57890" w:rsidP="00C57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316E"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42C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C316E" w:rsidRPr="0018111F" w14:paraId="113F6553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DF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B22" w14:textId="77777777" w:rsidR="00DC316E" w:rsidRPr="0018111F" w:rsidRDefault="00C57890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0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89D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B9AC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FBC8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02DA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3683C" w14:textId="77777777" w:rsidR="00DC316E" w:rsidRPr="0018111F" w:rsidRDefault="00C57890" w:rsidP="00C57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316E"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28B1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C316E" w:rsidRPr="0018111F" w14:paraId="22BE0DCB" w14:textId="77777777" w:rsidTr="005C6893">
        <w:trPr>
          <w:trHeight w:val="390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E4D0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DA39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B4AC" w14:textId="77777777" w:rsidR="00DC316E" w:rsidRPr="0018111F" w:rsidRDefault="00DC316E" w:rsidP="00C57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C57890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D68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264D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37DD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FBD7B" w14:textId="77777777" w:rsidR="00DC316E" w:rsidRPr="0018111F" w:rsidRDefault="00C57890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C316E"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4F4B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C316E" w:rsidRPr="0018111F" w14:paraId="0D136E75" w14:textId="77777777" w:rsidTr="005C6893">
        <w:trPr>
          <w:trHeight w:val="315"/>
        </w:trPr>
        <w:tc>
          <w:tcPr>
            <w:tcW w:w="4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661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trimmed small branc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BF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40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2E8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2ED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B34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A5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16E" w:rsidRPr="0018111F" w14:paraId="7C1F013C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403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349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6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B12D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9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407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1B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369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71A" w14:textId="77777777" w:rsidR="00DC316E" w:rsidRPr="0018111F" w:rsidRDefault="00C57890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A6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DC316E" w:rsidRPr="0018111F" w14:paraId="20054033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2D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318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66*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E66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9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7E4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EF7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52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B7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15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DC316E" w:rsidRPr="0018111F" w14:paraId="06731B2E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A19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F7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27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4A9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274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59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79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DB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DF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41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AA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DC316E" w:rsidRPr="0018111F" w14:paraId="39F9A8EB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20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709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73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71C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987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218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67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06D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69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40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110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C6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A0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DC316E" w:rsidRPr="0018111F" w14:paraId="1AB6E153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1FC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F2E8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73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9CA7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89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B8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A64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F3C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C4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9E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DC316E" w:rsidRPr="0018111F" w14:paraId="173A25C6" w14:textId="77777777" w:rsidTr="005C6893">
        <w:trPr>
          <w:trHeight w:val="390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E81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C53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27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258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274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7AC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6DD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E91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862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5BB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DC316E" w:rsidRPr="0018111F" w14:paraId="7251AB34" w14:textId="77777777" w:rsidTr="005C6893">
        <w:trPr>
          <w:trHeight w:val="315"/>
        </w:trPr>
        <w:tc>
          <w:tcPr>
            <w:tcW w:w="5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D4A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immed small branch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016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A4D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93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FA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2AF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16E" w:rsidRPr="0018111F" w14:paraId="1068AD94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E8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062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76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3E6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6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B8BC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D5A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50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0FB6" w14:textId="77777777" w:rsidR="00DC316E" w:rsidRPr="0018111F" w:rsidRDefault="00C57890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316E"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35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DC316E" w:rsidRPr="0018111F" w14:paraId="768CD6D3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72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17F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1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B2BF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17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31B1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00C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C50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2D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0C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DC316E" w:rsidRPr="0018111F" w14:paraId="6680D0AA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4E0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18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117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5D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68***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D5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48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F6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57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DFF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E7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DC316E" w:rsidRPr="0018111F" w14:paraId="7F3DD633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29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C6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5547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F4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19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9DF4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90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30F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9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56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6FC3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98A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EAD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DC316E" w:rsidRPr="0018111F" w14:paraId="5B733039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72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A2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5547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47FD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1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80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1D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6C7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99A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9CC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DC316E" w:rsidRPr="0018111F" w14:paraId="2180B863" w14:textId="77777777" w:rsidTr="005C6893">
        <w:trPr>
          <w:trHeight w:val="390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ED0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C63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118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0D1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20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148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AC8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513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D3C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F5B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DC316E" w:rsidRPr="0018111F" w14:paraId="6DE181F7" w14:textId="77777777" w:rsidTr="005C6893">
        <w:trPr>
          <w:trHeight w:val="315"/>
        </w:trPr>
        <w:tc>
          <w:tcPr>
            <w:tcW w:w="5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34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mmed leav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4345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22D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67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95B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486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316E" w:rsidRPr="0018111F" w14:paraId="34635CFF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C5C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del 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716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54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BF0D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67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8A1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95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1B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91F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EE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DC316E" w:rsidRPr="0018111F" w14:paraId="1FAB2DA7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7FF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3FE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32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B86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41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B38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847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EA4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28E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76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8C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DC316E" w:rsidRPr="0018111F" w14:paraId="33FBA199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69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7E2A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54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CE5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19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CA6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61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85E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E00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DD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A6C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DC316E" w:rsidRPr="0018111F" w14:paraId="439813F0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AF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853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67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372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40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783C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7E53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75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89D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7D4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36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3C4C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DC316E" w:rsidRPr="0018111F" w14:paraId="70BA43C5" w14:textId="77777777" w:rsidTr="005C6893">
        <w:trPr>
          <w:trHeight w:val="375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C058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7DC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37*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F3B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6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23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BF72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59F9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BF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9A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E3C1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DC316E" w:rsidRPr="0018111F" w14:paraId="00EC5402" w14:textId="77777777" w:rsidTr="005C6893">
        <w:trPr>
          <w:trHeight w:val="390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C28B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23094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23</w:t>
            </w: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6EB0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12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365E" w14:textId="77777777" w:rsidR="00DC316E" w:rsidRPr="0018111F" w:rsidRDefault="00DC316E" w:rsidP="005C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AB96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617F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3455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69A2" w14:textId="77777777" w:rsidR="00DC316E" w:rsidRPr="0018111F" w:rsidRDefault="00DC316E" w:rsidP="005C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</w:tbl>
    <w:p w14:paraId="055F7046" w14:textId="0F560EAB" w:rsidR="00DC316E" w:rsidRPr="0018111F" w:rsidRDefault="00DC316E" w:rsidP="00DC316E">
      <w:pPr>
        <w:pStyle w:val="JRNCBody"/>
        <w:rPr>
          <w:rFonts w:eastAsiaTheme="minorHAnsi"/>
          <w:i/>
          <w:iCs/>
          <w:color w:val="131413"/>
          <w:sz w:val="20"/>
          <w:lang w:val="en-US" w:eastAsia="en-US"/>
        </w:rPr>
      </w:pP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*p≤0.05; **p≤0.01; ***p≤0.001, ns= statistically non-significant, a and b are selected Equation for further biomass analysis. </w:t>
      </w:r>
      <w:r w:rsidRPr="0018111F">
        <w:rPr>
          <w:i/>
          <w:iCs/>
          <w:color w:val="000000"/>
          <w:sz w:val="20"/>
          <w:lang w:val="en-US" w:eastAsia="en-US"/>
        </w:rPr>
        <w:t>Dry section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=  stem and large branch biomass (kg); </w:t>
      </w:r>
      <w:r w:rsidRPr="0018111F">
        <w:rPr>
          <w:i/>
          <w:iCs/>
          <w:color w:val="000000"/>
          <w:sz w:val="20"/>
          <w:lang w:eastAsia="en-US"/>
        </w:rPr>
        <w:t>Untrimmed small branch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 = biomass of small branches (diameter between 10 and 20 cm) (kg); </w:t>
      </w:r>
      <w:r w:rsidRPr="0018111F">
        <w:rPr>
          <w:i/>
          <w:iCs/>
          <w:color w:val="000000"/>
          <w:sz w:val="20"/>
          <w:lang w:eastAsia="en-US"/>
        </w:rPr>
        <w:t>Trimmed small branch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= biomass of small branches (diameter &lt;10 cm) (kg); Trimmed leaves = the biomass of trimmed leaves (kg); </w:t>
      </w:r>
      <w:r w:rsidRPr="0018111F">
        <w:rPr>
          <w:i/>
          <w:iCs/>
          <w:color w:val="000000"/>
          <w:sz w:val="20"/>
          <w:lang w:val="en-US" w:eastAsia="en-US"/>
        </w:rPr>
        <w:t>Total above-ground biomass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 = dry section + untrimmed small branches + trimmed branch + leaves biomass (kg); </w:t>
      </w:r>
      <w:r w:rsidRPr="0018111F">
        <w:rPr>
          <w:bCs/>
          <w:i/>
          <w:iCs/>
          <w:color w:val="000000"/>
          <w:sz w:val="20"/>
          <w:lang w:val="en-US" w:eastAsia="en-US"/>
        </w:rPr>
        <w:t>β</w:t>
      </w:r>
      <w:r w:rsidRPr="0018111F">
        <w:rPr>
          <w:i/>
          <w:iCs/>
          <w:color w:val="000000"/>
          <w:sz w:val="20"/>
          <w:vertAlign w:val="subscript"/>
          <w:lang w:val="en-US" w:eastAsia="en-US"/>
        </w:rPr>
        <w:t>1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>,</w:t>
      </w:r>
      <w:r w:rsidRPr="0018111F">
        <w:rPr>
          <w:bCs/>
          <w:i/>
          <w:iCs/>
          <w:color w:val="000000"/>
          <w:sz w:val="20"/>
          <w:lang w:val="en-US" w:eastAsia="en-US"/>
        </w:rPr>
        <w:t xml:space="preserve"> β</w:t>
      </w:r>
      <w:r w:rsidRPr="0018111F">
        <w:rPr>
          <w:i/>
          <w:iCs/>
          <w:color w:val="000000"/>
          <w:sz w:val="20"/>
          <w:vertAlign w:val="subscript"/>
          <w:lang w:val="en-US" w:eastAsia="en-US"/>
        </w:rPr>
        <w:t>2,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and </w:t>
      </w:r>
      <w:r w:rsidRPr="0018111F">
        <w:rPr>
          <w:bCs/>
          <w:i/>
          <w:iCs/>
          <w:color w:val="000000"/>
          <w:sz w:val="20"/>
          <w:lang w:val="en-US" w:eastAsia="en-US"/>
        </w:rPr>
        <w:t>β</w:t>
      </w:r>
      <w:r w:rsidRPr="0018111F">
        <w:rPr>
          <w:i/>
          <w:iCs/>
          <w:color w:val="000000"/>
          <w:sz w:val="20"/>
          <w:vertAlign w:val="subscript"/>
          <w:lang w:val="en-US" w:eastAsia="en-US"/>
        </w:rPr>
        <w:t xml:space="preserve">3 </w:t>
      </w:r>
      <w:r w:rsidRPr="0018111F">
        <w:rPr>
          <w:i/>
          <w:iCs/>
          <w:color w:val="000000"/>
          <w:sz w:val="20"/>
          <w:lang w:val="en-US" w:eastAsia="en-US"/>
        </w:rPr>
        <w:t xml:space="preserve">are 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coefficients for each predictor variable, α is parameters intercept of the models, </w:t>
      </w:r>
      <w:r w:rsidRPr="0018111F">
        <w:rPr>
          <w:i/>
          <w:iCs/>
          <w:color w:val="000000"/>
          <w:sz w:val="20"/>
          <w:lang w:eastAsia="en-US"/>
        </w:rPr>
        <w:t>RSE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</w:t>
      </w:r>
      <w:r w:rsidR="00D33494" w:rsidRPr="0018111F">
        <w:rPr>
          <w:rFonts w:eastAsiaTheme="minorHAnsi"/>
          <w:i/>
          <w:iCs/>
          <w:color w:val="131413"/>
          <w:sz w:val="20"/>
          <w:lang w:val="en-US" w:eastAsia="en-US"/>
        </w:rPr>
        <w:t>=</w:t>
      </w:r>
      <w:r w:rsidRPr="0018111F">
        <w:rPr>
          <w:rFonts w:eastAsiaTheme="minorHAnsi"/>
          <w:i/>
          <w:iCs/>
          <w:color w:val="131413"/>
          <w:sz w:val="20"/>
          <w:lang w:val="en-US" w:eastAsia="en-US"/>
        </w:rPr>
        <w:t xml:space="preserve"> mean residual standard error.</w:t>
      </w:r>
    </w:p>
    <w:p w14:paraId="3962F2F7" w14:textId="77777777" w:rsidR="00DC316E" w:rsidRPr="0018111F" w:rsidRDefault="00DC316E" w:rsidP="00DC316E">
      <w:pPr>
        <w:tabs>
          <w:tab w:val="left" w:pos="1180"/>
        </w:tabs>
        <w:rPr>
          <w:rFonts w:ascii="Times New Roman" w:hAnsi="Times New Roman" w:cs="Times New Roman"/>
          <w:sz w:val="20"/>
          <w:szCs w:val="20"/>
        </w:rPr>
        <w:sectPr w:rsidR="00DC316E" w:rsidRPr="0018111F" w:rsidSect="00DC31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0FC249" w14:textId="77777777" w:rsidR="00DC316E" w:rsidRPr="0018111F" w:rsidRDefault="00DC316E" w:rsidP="00DC316E">
      <w:pPr>
        <w:rPr>
          <w:rFonts w:ascii="Times New Roman" w:hAnsi="Times New Roman" w:cs="Times New Roman"/>
          <w:sz w:val="20"/>
          <w:szCs w:val="20"/>
        </w:rPr>
      </w:pPr>
      <w:r w:rsidRPr="0018111F">
        <w:rPr>
          <w:rFonts w:ascii="Times New Roman" w:hAnsi="Times New Roman" w:cs="Times New Roman"/>
          <w:sz w:val="20"/>
          <w:szCs w:val="20"/>
        </w:rPr>
        <w:lastRenderedPageBreak/>
        <w:t xml:space="preserve">Table S3: Correlation between explanatory variables (correlation coefficient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1605"/>
        <w:gridCol w:w="1696"/>
        <w:gridCol w:w="2926"/>
      </w:tblGrid>
      <w:tr w:rsidR="00DC316E" w:rsidRPr="0018111F" w14:paraId="3B256163" w14:textId="77777777" w:rsidTr="002806E3">
        <w:trPr>
          <w:trHeight w:val="327"/>
        </w:trPr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0B9D28DD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7355E8F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b/>
                <w:sz w:val="20"/>
                <w:szCs w:val="20"/>
              </w:rPr>
              <w:t>DBH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579573C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5B1476FB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b/>
                <w:sz w:val="20"/>
                <w:szCs w:val="20"/>
              </w:rPr>
              <w:t>Wood density</w:t>
            </w:r>
          </w:p>
        </w:tc>
      </w:tr>
      <w:tr w:rsidR="00DC316E" w:rsidRPr="0018111F" w14:paraId="035C12FF" w14:textId="77777777" w:rsidTr="002806E3">
        <w:trPr>
          <w:trHeight w:val="347"/>
        </w:trPr>
        <w:tc>
          <w:tcPr>
            <w:tcW w:w="3017" w:type="dxa"/>
            <w:tcBorders>
              <w:top w:val="single" w:sz="4" w:space="0" w:color="auto"/>
            </w:tcBorders>
          </w:tcPr>
          <w:p w14:paraId="2415E384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b/>
                <w:sz w:val="20"/>
                <w:szCs w:val="20"/>
              </w:rPr>
              <w:t>DBH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6C5FC8B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476462D" w14:textId="27AC6EFD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835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14:paraId="686EF28E" w14:textId="1D2AA6DF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6</w:t>
            </w:r>
          </w:p>
        </w:tc>
      </w:tr>
      <w:tr w:rsidR="00DC316E" w:rsidRPr="0018111F" w14:paraId="6FF1CE3E" w14:textId="77777777" w:rsidTr="002806E3">
        <w:trPr>
          <w:trHeight w:val="347"/>
        </w:trPr>
        <w:tc>
          <w:tcPr>
            <w:tcW w:w="3017" w:type="dxa"/>
          </w:tcPr>
          <w:p w14:paraId="7E517934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1605" w:type="dxa"/>
          </w:tcPr>
          <w:p w14:paraId="16A3C56A" w14:textId="08506D04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835</w:t>
            </w:r>
          </w:p>
        </w:tc>
        <w:tc>
          <w:tcPr>
            <w:tcW w:w="1696" w:type="dxa"/>
          </w:tcPr>
          <w:p w14:paraId="23D9415C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926" w:type="dxa"/>
          </w:tcPr>
          <w:p w14:paraId="60AD35B2" w14:textId="1072E82E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DC316E" w:rsidRPr="0018111F" w14:paraId="5D55E902" w14:textId="77777777" w:rsidTr="002806E3">
        <w:trPr>
          <w:trHeight w:val="347"/>
        </w:trPr>
        <w:tc>
          <w:tcPr>
            <w:tcW w:w="3017" w:type="dxa"/>
          </w:tcPr>
          <w:p w14:paraId="2A8225E6" w14:textId="2341E941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b/>
                <w:sz w:val="20"/>
                <w:szCs w:val="20"/>
              </w:rPr>
              <w:t>Wood density</w:t>
            </w:r>
          </w:p>
        </w:tc>
        <w:tc>
          <w:tcPr>
            <w:tcW w:w="1605" w:type="dxa"/>
          </w:tcPr>
          <w:p w14:paraId="5DF4A851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6</w:t>
            </w:r>
          </w:p>
        </w:tc>
        <w:tc>
          <w:tcPr>
            <w:tcW w:w="1696" w:type="dxa"/>
          </w:tcPr>
          <w:p w14:paraId="0DEA1B5F" w14:textId="329E3376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  <w:tc>
          <w:tcPr>
            <w:tcW w:w="2926" w:type="dxa"/>
          </w:tcPr>
          <w:p w14:paraId="6928CD39" w14:textId="77777777" w:rsidR="00DC316E" w:rsidRPr="0018111F" w:rsidRDefault="00DC316E" w:rsidP="00276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1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43D8E1BF" w14:textId="77777777" w:rsidR="00DC316E" w:rsidRPr="0018111F" w:rsidRDefault="00DC316E" w:rsidP="00DC316E">
      <w:pPr>
        <w:rPr>
          <w:rFonts w:ascii="Times New Roman" w:hAnsi="Times New Roman" w:cs="Times New Roman"/>
          <w:sz w:val="20"/>
          <w:szCs w:val="20"/>
        </w:rPr>
      </w:pPr>
    </w:p>
    <w:p w14:paraId="72592510" w14:textId="77777777" w:rsidR="00DC316E" w:rsidRPr="0018111F" w:rsidRDefault="00DC316E" w:rsidP="00DC316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0EFDE5B" w14:textId="77777777" w:rsidR="00621E2F" w:rsidRPr="0018111F" w:rsidRDefault="00621E2F" w:rsidP="00621E2F">
      <w:pPr>
        <w:rPr>
          <w:rFonts w:ascii="Times New Roman" w:hAnsi="Times New Roman" w:cs="Times New Roman"/>
          <w:sz w:val="20"/>
          <w:szCs w:val="20"/>
        </w:rPr>
      </w:pPr>
    </w:p>
    <w:p w14:paraId="6D323986" w14:textId="77777777" w:rsidR="00621E2F" w:rsidRPr="0018111F" w:rsidRDefault="00621E2F" w:rsidP="00621E2F">
      <w:pPr>
        <w:rPr>
          <w:rFonts w:ascii="Times New Roman" w:hAnsi="Times New Roman" w:cs="Times New Roman"/>
          <w:sz w:val="20"/>
          <w:szCs w:val="20"/>
        </w:rPr>
      </w:pPr>
    </w:p>
    <w:p w14:paraId="3AD5BC2C" w14:textId="77777777" w:rsidR="002C3642" w:rsidRPr="0018111F" w:rsidRDefault="002C3642">
      <w:pPr>
        <w:rPr>
          <w:rFonts w:ascii="Times New Roman" w:hAnsi="Times New Roman" w:cs="Times New Roman"/>
          <w:sz w:val="20"/>
          <w:szCs w:val="20"/>
        </w:rPr>
      </w:pPr>
    </w:p>
    <w:sectPr w:rsidR="002C3642" w:rsidRPr="0018111F" w:rsidSect="00DC316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BC858" w14:textId="77777777" w:rsidR="005B64E1" w:rsidRDefault="005B64E1" w:rsidP="00621E2F">
      <w:pPr>
        <w:spacing w:after="0" w:line="240" w:lineRule="auto"/>
      </w:pPr>
      <w:r>
        <w:separator/>
      </w:r>
    </w:p>
  </w:endnote>
  <w:endnote w:type="continuationSeparator" w:id="0">
    <w:p w14:paraId="23EC909F" w14:textId="77777777" w:rsidR="005B64E1" w:rsidRDefault="005B64E1" w:rsidP="00621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7618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6ED08" w14:textId="77777777" w:rsidR="00AF0595" w:rsidRDefault="00AF05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6FFE7B" w14:textId="77777777" w:rsidR="00AF0595" w:rsidRDefault="00AF05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07421" w14:textId="77777777" w:rsidR="00AF0595" w:rsidRDefault="00AF059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rPr>
        <w:noProof/>
      </w:rPr>
      <w:fldChar w:fldCharType="end"/>
    </w:r>
  </w:p>
  <w:p w14:paraId="65140614" w14:textId="77777777" w:rsidR="00AF0595" w:rsidRDefault="00AF0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F28D" w14:textId="77777777" w:rsidR="005B64E1" w:rsidRDefault="005B64E1" w:rsidP="00621E2F">
      <w:pPr>
        <w:spacing w:after="0" w:line="240" w:lineRule="auto"/>
      </w:pPr>
      <w:r>
        <w:separator/>
      </w:r>
    </w:p>
  </w:footnote>
  <w:footnote w:type="continuationSeparator" w:id="0">
    <w:p w14:paraId="5EC73080" w14:textId="77777777" w:rsidR="005B64E1" w:rsidRDefault="005B64E1" w:rsidP="00621E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B29A3"/>
    <w:multiLevelType w:val="hybridMultilevel"/>
    <w:tmpl w:val="CA76A41E"/>
    <w:lvl w:ilvl="0" w:tplc="89A63A5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0037B4"/>
    <w:multiLevelType w:val="hybridMultilevel"/>
    <w:tmpl w:val="CA76A41E"/>
    <w:lvl w:ilvl="0" w:tplc="89A63A5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reham Aneseyee">
    <w15:presenceInfo w15:providerId="Windows Live" w15:userId="c12ef409d41c90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1NbE0MzMysjQ0MTJR0lEKTi0uzszPAykwNKsFAEV1MdstAAAA"/>
  </w:docVars>
  <w:rsids>
    <w:rsidRoot w:val="002C3642"/>
    <w:rsid w:val="000055B2"/>
    <w:rsid w:val="00053788"/>
    <w:rsid w:val="0006113D"/>
    <w:rsid w:val="000671C5"/>
    <w:rsid w:val="000F03DF"/>
    <w:rsid w:val="001458C9"/>
    <w:rsid w:val="00180EFC"/>
    <w:rsid w:val="0018111F"/>
    <w:rsid w:val="00195E78"/>
    <w:rsid w:val="001A3EF0"/>
    <w:rsid w:val="001C6E60"/>
    <w:rsid w:val="0024555F"/>
    <w:rsid w:val="00276FD5"/>
    <w:rsid w:val="002806E3"/>
    <w:rsid w:val="002A1D33"/>
    <w:rsid w:val="002A3B12"/>
    <w:rsid w:val="002C09E3"/>
    <w:rsid w:val="002C3642"/>
    <w:rsid w:val="002C68AE"/>
    <w:rsid w:val="00313D88"/>
    <w:rsid w:val="0034191A"/>
    <w:rsid w:val="00344778"/>
    <w:rsid w:val="0037297B"/>
    <w:rsid w:val="00391563"/>
    <w:rsid w:val="00391A8C"/>
    <w:rsid w:val="003A0ED0"/>
    <w:rsid w:val="003A2226"/>
    <w:rsid w:val="003D4157"/>
    <w:rsid w:val="003E6A0F"/>
    <w:rsid w:val="00427D00"/>
    <w:rsid w:val="00473FB4"/>
    <w:rsid w:val="0047524F"/>
    <w:rsid w:val="004A6003"/>
    <w:rsid w:val="004D0B51"/>
    <w:rsid w:val="004D3F3B"/>
    <w:rsid w:val="004F4160"/>
    <w:rsid w:val="0053110E"/>
    <w:rsid w:val="00544FF5"/>
    <w:rsid w:val="0055170A"/>
    <w:rsid w:val="005A5ED0"/>
    <w:rsid w:val="005A6538"/>
    <w:rsid w:val="005A6CB8"/>
    <w:rsid w:val="005B64E1"/>
    <w:rsid w:val="005B7913"/>
    <w:rsid w:val="005C1ED6"/>
    <w:rsid w:val="005C3A63"/>
    <w:rsid w:val="005C6893"/>
    <w:rsid w:val="00606132"/>
    <w:rsid w:val="00621E2F"/>
    <w:rsid w:val="00655215"/>
    <w:rsid w:val="006567A7"/>
    <w:rsid w:val="00692C63"/>
    <w:rsid w:val="0069466B"/>
    <w:rsid w:val="006A11D4"/>
    <w:rsid w:val="006B260C"/>
    <w:rsid w:val="006B45F7"/>
    <w:rsid w:val="006D3720"/>
    <w:rsid w:val="006E738D"/>
    <w:rsid w:val="00760252"/>
    <w:rsid w:val="00766592"/>
    <w:rsid w:val="007868F6"/>
    <w:rsid w:val="00812F86"/>
    <w:rsid w:val="00883100"/>
    <w:rsid w:val="008B3038"/>
    <w:rsid w:val="008B5F90"/>
    <w:rsid w:val="008C4C23"/>
    <w:rsid w:val="008E15DA"/>
    <w:rsid w:val="008E3C81"/>
    <w:rsid w:val="008E50F8"/>
    <w:rsid w:val="00904339"/>
    <w:rsid w:val="009300AA"/>
    <w:rsid w:val="00943E74"/>
    <w:rsid w:val="00950954"/>
    <w:rsid w:val="0098222E"/>
    <w:rsid w:val="00987692"/>
    <w:rsid w:val="009C008E"/>
    <w:rsid w:val="009C28A7"/>
    <w:rsid w:val="009F7697"/>
    <w:rsid w:val="00A068A7"/>
    <w:rsid w:val="00A06C5D"/>
    <w:rsid w:val="00A1472F"/>
    <w:rsid w:val="00A53DFE"/>
    <w:rsid w:val="00A72A95"/>
    <w:rsid w:val="00A923D5"/>
    <w:rsid w:val="00A94C38"/>
    <w:rsid w:val="00AB4EC3"/>
    <w:rsid w:val="00AD12A6"/>
    <w:rsid w:val="00AF0595"/>
    <w:rsid w:val="00AF7611"/>
    <w:rsid w:val="00B50B74"/>
    <w:rsid w:val="00B607E8"/>
    <w:rsid w:val="00BB677E"/>
    <w:rsid w:val="00BC6919"/>
    <w:rsid w:val="00C07165"/>
    <w:rsid w:val="00C1376C"/>
    <w:rsid w:val="00C15A1A"/>
    <w:rsid w:val="00C22825"/>
    <w:rsid w:val="00C35861"/>
    <w:rsid w:val="00C57890"/>
    <w:rsid w:val="00CA524F"/>
    <w:rsid w:val="00CE7252"/>
    <w:rsid w:val="00D113F8"/>
    <w:rsid w:val="00D1370D"/>
    <w:rsid w:val="00D14A47"/>
    <w:rsid w:val="00D33494"/>
    <w:rsid w:val="00D36E39"/>
    <w:rsid w:val="00D509E7"/>
    <w:rsid w:val="00D530DD"/>
    <w:rsid w:val="00D7169B"/>
    <w:rsid w:val="00DA5D40"/>
    <w:rsid w:val="00DA6ACA"/>
    <w:rsid w:val="00DC316E"/>
    <w:rsid w:val="00DE27E0"/>
    <w:rsid w:val="00DE4ABE"/>
    <w:rsid w:val="00DE6C1E"/>
    <w:rsid w:val="00E00F84"/>
    <w:rsid w:val="00E27604"/>
    <w:rsid w:val="00E47C6E"/>
    <w:rsid w:val="00EA1635"/>
    <w:rsid w:val="00EA3789"/>
    <w:rsid w:val="00EE6FB4"/>
    <w:rsid w:val="00F02EC3"/>
    <w:rsid w:val="00F3217E"/>
    <w:rsid w:val="00F6144C"/>
    <w:rsid w:val="00F729EC"/>
    <w:rsid w:val="00FD1F1A"/>
    <w:rsid w:val="00FD4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34372"/>
  <w15:docId w15:val="{67081191-169E-4630-92CC-D883C097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42"/>
    <w:rPr>
      <w:rFonts w:ascii="Segoe UI" w:hAnsi="Segoe UI" w:cs="Segoe UI"/>
      <w:sz w:val="18"/>
      <w:szCs w:val="18"/>
    </w:rPr>
  </w:style>
  <w:style w:type="paragraph" w:customStyle="1" w:styleId="JRNCBody">
    <w:name w:val="JRNC_Body"/>
    <w:basedOn w:val="Normal"/>
    <w:rsid w:val="00180EFC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hu-HU" w:eastAsia="hu-HU"/>
    </w:rPr>
  </w:style>
  <w:style w:type="paragraph" w:styleId="ListParagraph">
    <w:name w:val="List Paragraph"/>
    <w:basedOn w:val="Normal"/>
    <w:link w:val="ListParagraphChar"/>
    <w:uiPriority w:val="34"/>
    <w:qFormat/>
    <w:rsid w:val="00180EF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80EFC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0EFC"/>
  </w:style>
  <w:style w:type="paragraph" w:customStyle="1" w:styleId="Default">
    <w:name w:val="Default"/>
    <w:rsid w:val="00180EFC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0EF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EFC"/>
    <w:rPr>
      <w:color w:val="954F72"/>
      <w:u w:val="single"/>
    </w:rPr>
  </w:style>
  <w:style w:type="paragraph" w:customStyle="1" w:styleId="msonormal0">
    <w:name w:val="msonormal"/>
    <w:basedOn w:val="Normal"/>
    <w:rsid w:val="00180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80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180E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180E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180E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180E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80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E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E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EF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80EFC"/>
  </w:style>
  <w:style w:type="paragraph" w:customStyle="1" w:styleId="MDPI13authornames">
    <w:name w:val="MDPI_1.3_authornames"/>
    <w:basedOn w:val="Normal"/>
    <w:next w:val="Normal"/>
    <w:uiPriority w:val="99"/>
    <w:qFormat/>
    <w:rsid w:val="006567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21E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E2F"/>
  </w:style>
  <w:style w:type="paragraph" w:styleId="Footer">
    <w:name w:val="footer"/>
    <w:basedOn w:val="Normal"/>
    <w:link w:val="FooterChar"/>
    <w:uiPriority w:val="99"/>
    <w:unhideWhenUsed/>
    <w:rsid w:val="00621E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E2F"/>
  </w:style>
  <w:style w:type="paragraph" w:customStyle="1" w:styleId="font5">
    <w:name w:val="font5"/>
    <w:basedOn w:val="Normal"/>
    <w:rsid w:val="003D4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3D41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27D0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44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Normal"/>
    <w:rsid w:val="00B607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B607E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70">
    <w:name w:val="xl70"/>
    <w:basedOn w:val="Normal"/>
    <w:rsid w:val="008E50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E50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E50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8E50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i/>
      <w:iCs/>
      <w:sz w:val="24"/>
      <w:szCs w:val="24"/>
    </w:rPr>
  </w:style>
  <w:style w:type="paragraph" w:customStyle="1" w:styleId="xl74">
    <w:name w:val="xl74"/>
    <w:basedOn w:val="Normal"/>
    <w:rsid w:val="008E50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i/>
      <w:iCs/>
      <w:sz w:val="24"/>
      <w:szCs w:val="24"/>
    </w:rPr>
  </w:style>
  <w:style w:type="paragraph" w:customStyle="1" w:styleId="xl75">
    <w:name w:val="xl75"/>
    <w:basedOn w:val="Normal"/>
    <w:rsid w:val="008E50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resh1240@gmail.com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breham.berta@wku.edu.e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D587150-40F0-471E-8C0E-2A8D179D3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184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reham Aneseyee</cp:lastModifiedBy>
  <cp:revision>2</cp:revision>
  <dcterms:created xsi:type="dcterms:W3CDTF">2021-10-19T14:00:00Z</dcterms:created>
  <dcterms:modified xsi:type="dcterms:W3CDTF">2021-10-19T14:00:00Z</dcterms:modified>
</cp:coreProperties>
</file>